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33B51" w14:textId="77777777" w:rsidR="00226E4E" w:rsidRPr="00631E26" w:rsidRDefault="00226E4E" w:rsidP="00226E4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10518765"/>
      <w:r w:rsidRPr="00631E26">
        <w:rPr>
          <w:rFonts w:ascii="Times New Roman" w:hAnsi="Times New Roman" w:cs="Times New Roman"/>
          <w:b/>
          <w:sz w:val="24"/>
          <w:szCs w:val="24"/>
        </w:rPr>
        <w:t>S5 Table: Newcastle-Ottawa risk of bias assessment of the included case-control and observational stud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08"/>
        <w:gridCol w:w="973"/>
        <w:gridCol w:w="909"/>
        <w:gridCol w:w="976"/>
        <w:gridCol w:w="1040"/>
        <w:gridCol w:w="909"/>
        <w:gridCol w:w="976"/>
        <w:gridCol w:w="972"/>
        <w:gridCol w:w="911"/>
        <w:gridCol w:w="776"/>
      </w:tblGrid>
      <w:tr w:rsidR="00226E4E" w:rsidRPr="00631E26" w14:paraId="0101ED68" w14:textId="77777777" w:rsidTr="00A20E1C">
        <w:trPr>
          <w:trHeight w:val="303"/>
        </w:trPr>
        <w:tc>
          <w:tcPr>
            <w:tcW w:w="485" w:type="pct"/>
          </w:tcPr>
          <w:bookmarkEnd w:id="0"/>
          <w:p w14:paraId="5F37587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1E26">
              <w:rPr>
                <w:rFonts w:ascii="Times New Roman" w:hAnsi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20" w:type="pct"/>
          </w:tcPr>
          <w:p w14:paraId="694A6084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1E26">
              <w:rPr>
                <w:rFonts w:ascii="Times New Roman" w:hAnsi="Times New Roman"/>
                <w:b/>
                <w:bCs/>
                <w:sz w:val="24"/>
                <w:szCs w:val="24"/>
              </w:rPr>
              <w:t>Representativeness of the exposed cohort</w:t>
            </w:r>
          </w:p>
        </w:tc>
        <w:tc>
          <w:tcPr>
            <w:tcW w:w="486" w:type="pct"/>
          </w:tcPr>
          <w:p w14:paraId="65658F2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1E26">
              <w:rPr>
                <w:rFonts w:ascii="Times New Roman" w:hAnsi="Times New Roman"/>
                <w:b/>
                <w:bCs/>
                <w:sz w:val="24"/>
                <w:szCs w:val="24"/>
              </w:rPr>
              <w:t>Selection of the non exposed cohort</w:t>
            </w:r>
          </w:p>
        </w:tc>
        <w:tc>
          <w:tcPr>
            <w:tcW w:w="522" w:type="pct"/>
          </w:tcPr>
          <w:p w14:paraId="0430C36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1E26">
              <w:rPr>
                <w:rFonts w:ascii="Times New Roman" w:hAnsi="Times New Roman"/>
                <w:b/>
                <w:bCs/>
                <w:sz w:val="24"/>
                <w:szCs w:val="24"/>
              </w:rPr>
              <w:t>Ascertainment of exposure</w:t>
            </w:r>
          </w:p>
        </w:tc>
        <w:tc>
          <w:tcPr>
            <w:tcW w:w="556" w:type="pct"/>
          </w:tcPr>
          <w:p w14:paraId="5DC4F4C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1E26">
              <w:rPr>
                <w:rFonts w:ascii="Times New Roman" w:hAnsi="Times New Roman"/>
                <w:b/>
                <w:bCs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486" w:type="pct"/>
          </w:tcPr>
          <w:p w14:paraId="67F020A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1E26">
              <w:rPr>
                <w:rFonts w:ascii="Times New Roman" w:hAnsi="Times New Roman"/>
                <w:b/>
                <w:bCs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522" w:type="pct"/>
          </w:tcPr>
          <w:p w14:paraId="0221B21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1E26">
              <w:rPr>
                <w:rFonts w:ascii="Times New Roman" w:hAnsi="Times New Roman"/>
                <w:b/>
                <w:bCs/>
                <w:sz w:val="24"/>
                <w:szCs w:val="24"/>
              </w:rPr>
              <w:t>Assessment of outcome</w:t>
            </w:r>
          </w:p>
        </w:tc>
        <w:tc>
          <w:tcPr>
            <w:tcW w:w="520" w:type="pct"/>
          </w:tcPr>
          <w:p w14:paraId="61BAB74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1E26">
              <w:rPr>
                <w:rFonts w:ascii="Times New Roman" w:hAnsi="Times New Roman"/>
                <w:b/>
                <w:bCs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487" w:type="pct"/>
          </w:tcPr>
          <w:p w14:paraId="5316409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1E26">
              <w:rPr>
                <w:rFonts w:ascii="Times New Roman" w:hAnsi="Times New Roman"/>
                <w:b/>
                <w:bCs/>
                <w:sz w:val="24"/>
                <w:szCs w:val="24"/>
              </w:rPr>
              <w:t>Adequacy of follow up of cohorts</w:t>
            </w:r>
          </w:p>
        </w:tc>
        <w:tc>
          <w:tcPr>
            <w:tcW w:w="415" w:type="pct"/>
          </w:tcPr>
          <w:p w14:paraId="17B7CB60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1E26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226E4E" w:rsidRPr="00631E26" w14:paraId="5B40056C" w14:textId="77777777" w:rsidTr="00A20E1C">
        <w:trPr>
          <w:trHeight w:val="303"/>
        </w:trPr>
        <w:tc>
          <w:tcPr>
            <w:tcW w:w="485" w:type="pct"/>
          </w:tcPr>
          <w:p w14:paraId="41FD65D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Galasso 2021</w:t>
            </w:r>
          </w:p>
        </w:tc>
        <w:tc>
          <w:tcPr>
            <w:tcW w:w="520" w:type="pct"/>
          </w:tcPr>
          <w:p w14:paraId="3139497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7DC352E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49508CD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3237BFA4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</w:tcPr>
          <w:p w14:paraId="1FBFBE8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19FC6974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0366540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07B2053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537F71D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226E4E" w:rsidRPr="00631E26" w14:paraId="21C7A04A" w14:textId="77777777" w:rsidTr="00A20E1C">
        <w:trPr>
          <w:trHeight w:val="303"/>
        </w:trPr>
        <w:tc>
          <w:tcPr>
            <w:tcW w:w="485" w:type="pct"/>
          </w:tcPr>
          <w:p w14:paraId="421CEDC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Gao 2021</w:t>
            </w:r>
          </w:p>
        </w:tc>
        <w:tc>
          <w:tcPr>
            <w:tcW w:w="520" w:type="pct"/>
          </w:tcPr>
          <w:p w14:paraId="6ADADA8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68FF9609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302BBB4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18BD3F4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</w:tcPr>
          <w:p w14:paraId="2F3088F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74042CB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5F3494B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7F3B074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169308D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44F56500" w14:textId="77777777" w:rsidTr="00A20E1C">
        <w:trPr>
          <w:trHeight w:val="303"/>
        </w:trPr>
        <w:tc>
          <w:tcPr>
            <w:tcW w:w="485" w:type="pct"/>
          </w:tcPr>
          <w:p w14:paraId="025CEB7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Liu 2021</w:t>
            </w:r>
          </w:p>
        </w:tc>
        <w:tc>
          <w:tcPr>
            <w:tcW w:w="520" w:type="pct"/>
          </w:tcPr>
          <w:p w14:paraId="41C2BB2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6692AF7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2462797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70D9BEA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6C736434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21D81BC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7AAF332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2E4A5B6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75A1382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226E4E" w:rsidRPr="00631E26" w14:paraId="00188E87" w14:textId="77777777" w:rsidTr="00A20E1C">
        <w:trPr>
          <w:trHeight w:val="303"/>
        </w:trPr>
        <w:tc>
          <w:tcPr>
            <w:tcW w:w="485" w:type="pct"/>
          </w:tcPr>
          <w:p w14:paraId="153089A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Sang 2021</w:t>
            </w:r>
          </w:p>
        </w:tc>
        <w:tc>
          <w:tcPr>
            <w:tcW w:w="520" w:type="pct"/>
          </w:tcPr>
          <w:p w14:paraId="021D2DD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3474AC6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7B07E68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7924CA5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1372ABF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313D010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0C5CFD2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6669717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76323B44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226E4E" w:rsidRPr="00631E26" w14:paraId="0E5D32C8" w14:textId="77777777" w:rsidTr="00A20E1C">
        <w:trPr>
          <w:trHeight w:val="303"/>
        </w:trPr>
        <w:tc>
          <w:tcPr>
            <w:tcW w:w="485" w:type="pct"/>
          </w:tcPr>
          <w:p w14:paraId="4920770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Wu 2021</w:t>
            </w:r>
          </w:p>
        </w:tc>
        <w:tc>
          <w:tcPr>
            <w:tcW w:w="520" w:type="pct"/>
          </w:tcPr>
          <w:p w14:paraId="7D834B44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30EB639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51597E3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714CBBD4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</w:tcPr>
          <w:p w14:paraId="27CEB3C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3FD35AD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2A51C95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14:paraId="1EA7095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091F3C69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226E4E" w:rsidRPr="00631E26" w14:paraId="195ABCC9" w14:textId="77777777" w:rsidTr="00A20E1C">
        <w:trPr>
          <w:trHeight w:val="303"/>
        </w:trPr>
        <w:tc>
          <w:tcPr>
            <w:tcW w:w="485" w:type="pct"/>
          </w:tcPr>
          <w:p w14:paraId="2871E3B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Golledge</w:t>
            </w:r>
            <w:proofErr w:type="spellEnd"/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520" w:type="pct"/>
          </w:tcPr>
          <w:p w14:paraId="3438F09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0773A5C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7AABAEF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2764143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4569788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7A426D8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61707F4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33CF994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3E38853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00A28EAD" w14:textId="77777777" w:rsidTr="00A20E1C">
        <w:trPr>
          <w:trHeight w:val="303"/>
        </w:trPr>
        <w:tc>
          <w:tcPr>
            <w:tcW w:w="485" w:type="pct"/>
          </w:tcPr>
          <w:p w14:paraId="49093AE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Liu 2020b</w:t>
            </w:r>
          </w:p>
        </w:tc>
        <w:tc>
          <w:tcPr>
            <w:tcW w:w="520" w:type="pct"/>
          </w:tcPr>
          <w:p w14:paraId="02252EC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6781062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5BD5C8E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338A3D3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595BFA6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38A2A99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53520EE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0E1395F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206C952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6DC9C9F4" w14:textId="77777777" w:rsidTr="00A20E1C">
        <w:trPr>
          <w:trHeight w:val="303"/>
        </w:trPr>
        <w:tc>
          <w:tcPr>
            <w:tcW w:w="485" w:type="pct"/>
          </w:tcPr>
          <w:p w14:paraId="77483B5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Zhang M 2020</w:t>
            </w:r>
          </w:p>
        </w:tc>
        <w:tc>
          <w:tcPr>
            <w:tcW w:w="520" w:type="pct"/>
          </w:tcPr>
          <w:p w14:paraId="2919772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50FD3D54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1E26ACC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4CBE883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447D460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14F376E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5B25038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3606730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30775A2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226E4E" w:rsidRPr="00631E26" w14:paraId="5CDAAB4A" w14:textId="77777777" w:rsidTr="00A20E1C">
        <w:trPr>
          <w:trHeight w:val="303"/>
        </w:trPr>
        <w:tc>
          <w:tcPr>
            <w:tcW w:w="485" w:type="pct"/>
          </w:tcPr>
          <w:p w14:paraId="71557C4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Zhang 2020b</w:t>
            </w:r>
          </w:p>
        </w:tc>
        <w:tc>
          <w:tcPr>
            <w:tcW w:w="520" w:type="pct"/>
          </w:tcPr>
          <w:p w14:paraId="778E1D6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220A5E9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02DAC76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1E20956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630F97B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683BFA0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5FF4DC3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4FB1818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67C3C7F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57084BFA" w14:textId="77777777" w:rsidTr="00A20E1C">
        <w:trPr>
          <w:trHeight w:val="303"/>
        </w:trPr>
        <w:tc>
          <w:tcPr>
            <w:tcW w:w="485" w:type="pct"/>
          </w:tcPr>
          <w:p w14:paraId="4BEA12F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Zhu 2021</w:t>
            </w:r>
          </w:p>
        </w:tc>
        <w:tc>
          <w:tcPr>
            <w:tcW w:w="520" w:type="pct"/>
          </w:tcPr>
          <w:p w14:paraId="6DE5985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1C11436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5D548AE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0F62C09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5A839C40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060E27F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681F9A4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1F6E591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675C327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5DF8D470" w14:textId="77777777" w:rsidTr="00A20E1C">
        <w:trPr>
          <w:trHeight w:val="303"/>
        </w:trPr>
        <w:tc>
          <w:tcPr>
            <w:tcW w:w="485" w:type="pct"/>
          </w:tcPr>
          <w:p w14:paraId="7457ACB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Cai 2019</w:t>
            </w:r>
          </w:p>
        </w:tc>
        <w:tc>
          <w:tcPr>
            <w:tcW w:w="520" w:type="pct"/>
          </w:tcPr>
          <w:p w14:paraId="628A65E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72739B4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5819605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6090D5C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2F65D84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71281E3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2B1B59A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14:paraId="534B2E50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063C9A5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226E4E" w:rsidRPr="00631E26" w14:paraId="1518CCB3" w14:textId="77777777" w:rsidTr="00A20E1C">
        <w:trPr>
          <w:trHeight w:val="303"/>
        </w:trPr>
        <w:tc>
          <w:tcPr>
            <w:tcW w:w="485" w:type="pct"/>
          </w:tcPr>
          <w:p w14:paraId="2DFAC3A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Nicholls 2010</w:t>
            </w:r>
          </w:p>
        </w:tc>
        <w:tc>
          <w:tcPr>
            <w:tcW w:w="520" w:type="pct"/>
          </w:tcPr>
          <w:p w14:paraId="08318869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6F4ADF5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2666D31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51BDD68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7ADBCE7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5D8C616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6D8192D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1EEB4DE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44192E7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78B0B2BB" w14:textId="77777777" w:rsidTr="00A20E1C">
        <w:trPr>
          <w:trHeight w:val="303"/>
        </w:trPr>
        <w:tc>
          <w:tcPr>
            <w:tcW w:w="485" w:type="pct"/>
          </w:tcPr>
          <w:p w14:paraId="7371A25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Yoon 2021</w:t>
            </w:r>
          </w:p>
        </w:tc>
        <w:tc>
          <w:tcPr>
            <w:tcW w:w="520" w:type="pct"/>
          </w:tcPr>
          <w:p w14:paraId="696E40C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45B88D6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54148FB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33DA324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</w:tcPr>
          <w:p w14:paraId="54C79C9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08D0368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36C8F724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56BE03F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52AAACB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1BEBA564" w14:textId="77777777" w:rsidTr="00A20E1C">
        <w:trPr>
          <w:trHeight w:val="303"/>
        </w:trPr>
        <w:tc>
          <w:tcPr>
            <w:tcW w:w="485" w:type="pct"/>
          </w:tcPr>
          <w:p w14:paraId="2DC5B05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Bigazzi</w:t>
            </w:r>
            <w:proofErr w:type="spellEnd"/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21</w:t>
            </w:r>
          </w:p>
        </w:tc>
        <w:tc>
          <w:tcPr>
            <w:tcW w:w="520" w:type="pct"/>
          </w:tcPr>
          <w:p w14:paraId="140BA02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1D0BACC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63EFC8A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00F256C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</w:tcPr>
          <w:p w14:paraId="6BF830D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2B7771F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205AFFE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5E17C9C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51A401F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5D6C544A" w14:textId="77777777" w:rsidTr="00A20E1C">
        <w:trPr>
          <w:trHeight w:val="303"/>
        </w:trPr>
        <w:tc>
          <w:tcPr>
            <w:tcW w:w="485" w:type="pct"/>
          </w:tcPr>
          <w:p w14:paraId="3A34A63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anchez Muñoz-Torrero 2018</w:t>
            </w:r>
          </w:p>
        </w:tc>
        <w:tc>
          <w:tcPr>
            <w:tcW w:w="520" w:type="pct"/>
          </w:tcPr>
          <w:p w14:paraId="10D8C73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675EACB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3615DE39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7FFB0B7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5CF2ECF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6E7A27A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0" w:type="pct"/>
          </w:tcPr>
          <w:p w14:paraId="5F4F528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011D2B5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57150BA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226E4E" w:rsidRPr="00631E26" w14:paraId="6C30046D" w14:textId="77777777" w:rsidTr="00A20E1C">
        <w:trPr>
          <w:trHeight w:val="303"/>
        </w:trPr>
        <w:tc>
          <w:tcPr>
            <w:tcW w:w="485" w:type="pct"/>
          </w:tcPr>
          <w:p w14:paraId="1FEA8BA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Wong 2021</w:t>
            </w:r>
          </w:p>
        </w:tc>
        <w:tc>
          <w:tcPr>
            <w:tcW w:w="520" w:type="pct"/>
          </w:tcPr>
          <w:p w14:paraId="03FC474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004859A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72A4E94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3B9577A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</w:tcPr>
          <w:p w14:paraId="701BE81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79A4349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2B835EF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69DE6A1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  <w:vAlign w:val="bottom"/>
          </w:tcPr>
          <w:p w14:paraId="1499D29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0ACF8320" w14:textId="77777777" w:rsidTr="00A20E1C">
        <w:trPr>
          <w:trHeight w:val="303"/>
        </w:trPr>
        <w:tc>
          <w:tcPr>
            <w:tcW w:w="485" w:type="pct"/>
            <w:vAlign w:val="center"/>
          </w:tcPr>
          <w:p w14:paraId="0926BE3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sz w:val="24"/>
                <w:szCs w:val="24"/>
              </w:rPr>
              <w:t>Wang 2020</w:t>
            </w:r>
          </w:p>
        </w:tc>
        <w:tc>
          <w:tcPr>
            <w:tcW w:w="520" w:type="pct"/>
          </w:tcPr>
          <w:p w14:paraId="2E5B033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74963AC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4259C52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08EE23F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32E5B12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30CA5F3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5EB39B5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2B5B5B0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6AC10AF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78C2BB5C" w14:textId="77777777" w:rsidTr="00A20E1C">
        <w:trPr>
          <w:trHeight w:val="303"/>
        </w:trPr>
        <w:tc>
          <w:tcPr>
            <w:tcW w:w="485" w:type="pct"/>
            <w:vAlign w:val="center"/>
          </w:tcPr>
          <w:p w14:paraId="55E615B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sz w:val="24"/>
                <w:szCs w:val="24"/>
              </w:rPr>
              <w:t>Arnold 2021</w:t>
            </w:r>
            <w:r w:rsidRPr="00631E26">
              <w:rPr>
                <w:rFonts w:ascii="Times New Roman" w:hAnsi="Times New Roman"/>
                <w:sz w:val="24"/>
                <w:szCs w:val="24"/>
                <w:vertAlign w:val="superscript"/>
              </w:rPr>
              <w:t>∫</w:t>
            </w:r>
          </w:p>
        </w:tc>
        <w:tc>
          <w:tcPr>
            <w:tcW w:w="520" w:type="pct"/>
            <w:vAlign w:val="bottom"/>
          </w:tcPr>
          <w:p w14:paraId="76DC55C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vAlign w:val="bottom"/>
          </w:tcPr>
          <w:p w14:paraId="7DD307D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  <w:vAlign w:val="bottom"/>
          </w:tcPr>
          <w:p w14:paraId="23E06919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  <w:vAlign w:val="bottom"/>
          </w:tcPr>
          <w:p w14:paraId="732C9B2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vAlign w:val="bottom"/>
          </w:tcPr>
          <w:p w14:paraId="1149146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  <w:vAlign w:val="bottom"/>
          </w:tcPr>
          <w:p w14:paraId="3BA0FA0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vAlign w:val="bottom"/>
          </w:tcPr>
          <w:p w14:paraId="29A5B2D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  <w:vAlign w:val="bottom"/>
          </w:tcPr>
          <w:p w14:paraId="54CBC8F0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  <w:vAlign w:val="bottom"/>
          </w:tcPr>
          <w:p w14:paraId="28E8744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226E4E" w:rsidRPr="00631E26" w14:paraId="64FE07A5" w14:textId="77777777" w:rsidTr="00A20E1C">
        <w:trPr>
          <w:trHeight w:val="303"/>
        </w:trPr>
        <w:tc>
          <w:tcPr>
            <w:tcW w:w="485" w:type="pct"/>
            <w:vAlign w:val="center"/>
          </w:tcPr>
          <w:p w14:paraId="619AAF4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sz w:val="24"/>
                <w:szCs w:val="24"/>
              </w:rPr>
              <w:t>Wohlfahrt 2021</w:t>
            </w:r>
          </w:p>
        </w:tc>
        <w:tc>
          <w:tcPr>
            <w:tcW w:w="520" w:type="pct"/>
          </w:tcPr>
          <w:p w14:paraId="0642541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39A1ADE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0A99812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3DFCE09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</w:tcPr>
          <w:p w14:paraId="29416490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4CBBC260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5A1CC37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1C83062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  <w:vAlign w:val="bottom"/>
          </w:tcPr>
          <w:p w14:paraId="69906EF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226E4E" w:rsidRPr="00631E26" w14:paraId="6950DA76" w14:textId="77777777" w:rsidTr="00A20E1C">
        <w:trPr>
          <w:trHeight w:val="303"/>
        </w:trPr>
        <w:tc>
          <w:tcPr>
            <w:tcW w:w="485" w:type="pct"/>
          </w:tcPr>
          <w:p w14:paraId="00781FD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Gencer 2019</w:t>
            </w:r>
          </w:p>
        </w:tc>
        <w:tc>
          <w:tcPr>
            <w:tcW w:w="520" w:type="pct"/>
          </w:tcPr>
          <w:p w14:paraId="1B69EE8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49F02A60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1D9683D9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324CEB4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4BEA0B2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6CB9EE1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33F0DBC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14:paraId="3A2C23E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4A6A411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226E4E" w:rsidRPr="00631E26" w14:paraId="09DFEB9E" w14:textId="77777777" w:rsidTr="00A20E1C">
        <w:trPr>
          <w:trHeight w:val="303"/>
        </w:trPr>
        <w:tc>
          <w:tcPr>
            <w:tcW w:w="485" w:type="pct"/>
          </w:tcPr>
          <w:p w14:paraId="5DD9D46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Patel 2020</w:t>
            </w:r>
          </w:p>
        </w:tc>
        <w:tc>
          <w:tcPr>
            <w:tcW w:w="520" w:type="pct"/>
          </w:tcPr>
          <w:p w14:paraId="08B6771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5B02A67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0FB9BEB0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63D51F0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02145F7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629FC8E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26EB09E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14:paraId="21E6E3E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31C2666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226E4E" w:rsidRPr="00631E26" w14:paraId="6D470AD1" w14:textId="77777777" w:rsidTr="00A20E1C">
        <w:trPr>
          <w:trHeight w:val="303"/>
        </w:trPr>
        <w:tc>
          <w:tcPr>
            <w:tcW w:w="485" w:type="pct"/>
          </w:tcPr>
          <w:p w14:paraId="6E5ED09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Welsh 2020</w:t>
            </w:r>
          </w:p>
        </w:tc>
        <w:tc>
          <w:tcPr>
            <w:tcW w:w="520" w:type="pct"/>
          </w:tcPr>
          <w:p w14:paraId="4674C93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0957D17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090AB81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7B4419B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7E9CAFB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5C0DFF1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1FFFAF5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2EF7110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5754DA49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226E4E" w:rsidRPr="00631E26" w14:paraId="6A0333A7" w14:textId="77777777" w:rsidTr="00A20E1C">
        <w:trPr>
          <w:trHeight w:val="303"/>
        </w:trPr>
        <w:tc>
          <w:tcPr>
            <w:tcW w:w="485" w:type="pct"/>
          </w:tcPr>
          <w:p w14:paraId="5976EE2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Madsen 2020</w:t>
            </w:r>
          </w:p>
        </w:tc>
        <w:tc>
          <w:tcPr>
            <w:tcW w:w="520" w:type="pct"/>
          </w:tcPr>
          <w:p w14:paraId="429A721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3A17606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2DDA21E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2453E75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41DE2269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</w:tcPr>
          <w:p w14:paraId="01DAE60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45B7196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1C57024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50FF378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07FC05D5" w14:textId="77777777" w:rsidTr="00A20E1C">
        <w:trPr>
          <w:trHeight w:val="303"/>
        </w:trPr>
        <w:tc>
          <w:tcPr>
            <w:tcW w:w="485" w:type="pct"/>
            <w:hideMark/>
          </w:tcPr>
          <w:p w14:paraId="17E16B2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Waissi</w:t>
            </w:r>
            <w:proofErr w:type="spellEnd"/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520" w:type="pct"/>
            <w:hideMark/>
          </w:tcPr>
          <w:p w14:paraId="3DD99190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hideMark/>
          </w:tcPr>
          <w:p w14:paraId="5EB2109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  <w:hideMark/>
          </w:tcPr>
          <w:p w14:paraId="70332B1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  <w:hideMark/>
          </w:tcPr>
          <w:p w14:paraId="760856E9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hideMark/>
          </w:tcPr>
          <w:p w14:paraId="38FB0EC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522" w:type="pct"/>
            <w:hideMark/>
          </w:tcPr>
          <w:p w14:paraId="12728B9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hideMark/>
          </w:tcPr>
          <w:p w14:paraId="4F61C22C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  <w:hideMark/>
          </w:tcPr>
          <w:p w14:paraId="7462F32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  <w:hideMark/>
          </w:tcPr>
          <w:p w14:paraId="131782A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2503EC77" w14:textId="77777777" w:rsidTr="00A20E1C">
        <w:trPr>
          <w:trHeight w:val="303"/>
        </w:trPr>
        <w:tc>
          <w:tcPr>
            <w:tcW w:w="485" w:type="pct"/>
          </w:tcPr>
          <w:p w14:paraId="6A78629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Yang 2022</w:t>
            </w:r>
          </w:p>
        </w:tc>
        <w:tc>
          <w:tcPr>
            <w:tcW w:w="520" w:type="pct"/>
          </w:tcPr>
          <w:p w14:paraId="276B2D1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55AED82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2FA80EF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5D53D52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</w:tcPr>
          <w:p w14:paraId="7426144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73E6094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5AFF5FF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12120304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580A7A5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E4E" w:rsidRPr="00631E26" w14:paraId="27FBFFCF" w14:textId="77777777" w:rsidTr="00A20E1C">
        <w:trPr>
          <w:trHeight w:val="303"/>
        </w:trPr>
        <w:tc>
          <w:tcPr>
            <w:tcW w:w="485" w:type="pct"/>
          </w:tcPr>
          <w:p w14:paraId="2293660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Bao 2021</w:t>
            </w:r>
          </w:p>
        </w:tc>
        <w:tc>
          <w:tcPr>
            <w:tcW w:w="520" w:type="pct"/>
          </w:tcPr>
          <w:p w14:paraId="0BBECBE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31A03155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6991655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09EA98A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</w:tcPr>
          <w:p w14:paraId="07EFC9F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1522D2A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73F8420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14:paraId="160A264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1E6BC89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226E4E" w:rsidRPr="00631E26" w14:paraId="420BEC35" w14:textId="77777777" w:rsidTr="00A20E1C">
        <w:trPr>
          <w:trHeight w:val="303"/>
        </w:trPr>
        <w:tc>
          <w:tcPr>
            <w:tcW w:w="485" w:type="pct"/>
          </w:tcPr>
          <w:p w14:paraId="09917AB3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Jiang 2021</w:t>
            </w:r>
          </w:p>
        </w:tc>
        <w:tc>
          <w:tcPr>
            <w:tcW w:w="520" w:type="pct"/>
          </w:tcPr>
          <w:p w14:paraId="2D1CD7F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46967F71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16A3E1E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281F0CB4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</w:tcPr>
          <w:p w14:paraId="4A37136E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3DF14C16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6D00BBC2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5030048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  <w:vAlign w:val="bottom"/>
          </w:tcPr>
          <w:p w14:paraId="5D2A7D0B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226E4E" w:rsidRPr="00631E26" w14:paraId="2DF8D7C3" w14:textId="77777777" w:rsidTr="00A20E1C">
        <w:trPr>
          <w:trHeight w:val="303"/>
        </w:trPr>
        <w:tc>
          <w:tcPr>
            <w:tcW w:w="485" w:type="pct"/>
          </w:tcPr>
          <w:p w14:paraId="5E71859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Li 2021</w:t>
            </w:r>
          </w:p>
        </w:tc>
        <w:tc>
          <w:tcPr>
            <w:tcW w:w="520" w:type="pct"/>
          </w:tcPr>
          <w:p w14:paraId="441EF7F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731C10E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14:paraId="16C15B04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</w:tcPr>
          <w:p w14:paraId="12CD6DEA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6DFE6C18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14:paraId="5485B680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28B727FD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7" w:type="pct"/>
          </w:tcPr>
          <w:p w14:paraId="1585E66F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4CE5FBC7" w14:textId="77777777" w:rsidR="00226E4E" w:rsidRPr="00631E26" w:rsidRDefault="00226E4E" w:rsidP="00A20E1C">
            <w:pPr>
              <w:tabs>
                <w:tab w:val="left" w:pos="720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1E2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0D9E83A3" w14:textId="77777777" w:rsidR="00FF5FC9" w:rsidRPr="00226E4E" w:rsidRDefault="00FF5FC9" w:rsidP="00226E4E"/>
    <w:sectPr w:rsidR="00FF5FC9" w:rsidRPr="00226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16EA4" w14:textId="77777777" w:rsidR="00B6531E" w:rsidRDefault="00B6531E" w:rsidP="00B6531E">
      <w:pPr>
        <w:spacing w:after="0" w:line="240" w:lineRule="auto"/>
      </w:pPr>
      <w:r>
        <w:separator/>
      </w:r>
    </w:p>
  </w:endnote>
  <w:endnote w:type="continuationSeparator" w:id="0">
    <w:p w14:paraId="7BE37D50" w14:textId="77777777" w:rsidR="00B6531E" w:rsidRDefault="00B6531E" w:rsidP="00B65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2829A" w14:textId="77777777" w:rsidR="00B6531E" w:rsidRDefault="00B6531E" w:rsidP="00B6531E">
      <w:pPr>
        <w:spacing w:after="0" w:line="240" w:lineRule="auto"/>
      </w:pPr>
      <w:r>
        <w:separator/>
      </w:r>
    </w:p>
  </w:footnote>
  <w:footnote w:type="continuationSeparator" w:id="0">
    <w:p w14:paraId="338C477D" w14:textId="77777777" w:rsidR="00B6531E" w:rsidRDefault="00B6531E" w:rsidP="00B653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10454"/>
    <w:multiLevelType w:val="hybridMultilevel"/>
    <w:tmpl w:val="BB787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5D10A8"/>
    <w:multiLevelType w:val="hybridMultilevel"/>
    <w:tmpl w:val="7BB09D3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06A511C"/>
    <w:multiLevelType w:val="hybridMultilevel"/>
    <w:tmpl w:val="4A46D926"/>
    <w:lvl w:ilvl="0" w:tplc="BBF2A942">
      <w:numFmt w:val="bullet"/>
      <w:lvlText w:val="•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9400564">
    <w:abstractNumId w:val="0"/>
  </w:num>
  <w:num w:numId="2" w16cid:durableId="48497116">
    <w:abstractNumId w:val="2"/>
  </w:num>
  <w:num w:numId="3" w16cid:durableId="94138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1E"/>
    <w:rsid w:val="000A1E57"/>
    <w:rsid w:val="00226E4E"/>
    <w:rsid w:val="003B30EF"/>
    <w:rsid w:val="0041633D"/>
    <w:rsid w:val="004D0E76"/>
    <w:rsid w:val="006F7C22"/>
    <w:rsid w:val="00B6531E"/>
    <w:rsid w:val="00D42793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8C373"/>
  <w15:chartTrackingRefBased/>
  <w15:docId w15:val="{09C35EE3-D852-4058-B968-F32AD1C8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3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53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3B30E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aliases w:val="Table Legend,Bullets Points,Table Header Row"/>
    <w:basedOn w:val="Normal"/>
    <w:link w:val="ListParagraphChar"/>
    <w:uiPriority w:val="34"/>
    <w:qFormat/>
    <w:rsid w:val="006F7C22"/>
    <w:pPr>
      <w:ind w:left="720"/>
      <w:contextualSpacing/>
    </w:pPr>
  </w:style>
  <w:style w:type="character" w:customStyle="1" w:styleId="ListParagraphChar">
    <w:name w:val="List Paragraph Char"/>
    <w:aliases w:val="Table Legend Char,Bullets Points Char,Table Header Row Char"/>
    <w:basedOn w:val="DefaultParagraphFont"/>
    <w:link w:val="ListParagraph"/>
    <w:uiPriority w:val="34"/>
    <w:rsid w:val="006F7C22"/>
    <w:rPr>
      <w:kern w:val="0"/>
      <w14:ligatures w14:val="none"/>
    </w:rPr>
  </w:style>
  <w:style w:type="table" w:styleId="TableGrid">
    <w:name w:val="Table Grid"/>
    <w:basedOn w:val="TableNormal"/>
    <w:uiPriority w:val="39"/>
    <w:rsid w:val="00226E4E"/>
    <w:pPr>
      <w:spacing w:after="0" w:line="240" w:lineRule="auto"/>
    </w:pPr>
    <w:rPr>
      <w:rFonts w:ascii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ena, Nehul</dc:creator>
  <cp:keywords/>
  <dc:description/>
  <cp:lastModifiedBy>Saxena, Nehul</cp:lastModifiedBy>
  <cp:revision>2</cp:revision>
  <dcterms:created xsi:type="dcterms:W3CDTF">2023-11-01T06:24:00Z</dcterms:created>
  <dcterms:modified xsi:type="dcterms:W3CDTF">2023-11-01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11-01T06:03:12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5a499b2a-6585-4905-a333-01416fb9e493</vt:lpwstr>
  </property>
  <property fmtid="{D5CDD505-2E9C-101B-9397-08002B2CF9AE}" pid="8" name="MSIP_Label_3c9bec58-8084-492e-8360-0e1cfe36408c_ContentBits">
    <vt:lpwstr>0</vt:lpwstr>
  </property>
</Properties>
</file>